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0"/>
        <w:gridCol w:w="3000"/>
        <w:gridCol w:w="1377"/>
        <w:gridCol w:w="1925"/>
        <w:gridCol w:w="2200"/>
      </w:tblGrid>
      <w:tr>
        <w:trPr>
          <w:trHeight w:val="31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Transcripts Cluster Id</w:t>
            </w:r>
          </w:p>
        </w:tc>
        <w:tc>
          <w:tcPr>
            <w:tcW w:w="3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Splicing Index [PD] vs [CNT]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genbank</w:t>
            </w:r>
          </w:p>
        </w:tc>
        <w:tc>
          <w:tcPr>
            <w:tcW w:w="19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refseq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genesymbol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320727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0754642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52977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106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NFRSF1B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321779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079116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07233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2432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EFHD2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322389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211742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K024468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1809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ECAP2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326463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2004877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00644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180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D52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327283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0.87658215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F044896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110555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1orf38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351854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134476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17973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1orf162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352228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8944664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X648738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613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APZA1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358906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1360856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S71381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279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SMB4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383726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2687463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11358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102422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RF1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395490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1319585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11130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142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ENO1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402111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0.8967414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K292532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2031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1orf63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403111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1016101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40943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699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WASF2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412360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0.89790463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U07707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198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EPS15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412668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1.2123625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K056169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1591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XNDC12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416522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736277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132729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222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JAK1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419235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155994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B209366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390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UBP1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420467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0.9242613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24007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438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TBS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422035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010676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K090479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5294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GBP5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427619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0.90107775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M85217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223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KCNA3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434438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0.92358327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17197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2196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MCL1|C1orf138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434575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0.91337323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02642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407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TSS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440354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0.9399495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16182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177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D48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447414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1830003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B209647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043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CF2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447454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876499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K095424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571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RPC5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448073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1640997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F205218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646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IVNS1ABP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451463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1293354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01594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1599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DIPOR1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464499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1226878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03367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3184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HNRNPU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473149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0807396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111534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14722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COA1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488732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0541373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88351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642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CT7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496628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1141886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64421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2orf29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496727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1751087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Y212247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14568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MAP4K4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499053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1.3376276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F527760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498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LIMS1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534354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646241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F115510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473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LRRFIP1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540157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87168854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K292352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253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ODC1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542816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102407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F315591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1531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UM2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577958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1.1119467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J05032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134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DARS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578028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170045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F147204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100854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XCR4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591837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88806915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F215636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1458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SLC40A1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603051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1.3788798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F280095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8042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SP110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608765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687494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63125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1818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RL8B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609608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762502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B051544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108051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SETD5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624110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0.9739093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00884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1404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SPCS1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628682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0.9256943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F070523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640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RL6IP5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639054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0621316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X648758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1755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ARP14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640916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88653827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11858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17202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BTB1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647458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751172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09803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728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NF13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648677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0362827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J03779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728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MME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663244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761485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18119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288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AF1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674179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89641255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125130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336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USP4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674242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1.546423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X647063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166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HOA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676671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1.0629336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X647248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106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KT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681753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5183325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K122710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3268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OXP1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685034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0.9512472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52980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100839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GGBP1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694397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88169324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10839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295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PN1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702307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1.6315129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38394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2030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CNL1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712040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1765504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60767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1228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ENTB2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714818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87611187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131709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17591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RIPAK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715634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2943865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42998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17680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DD1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735459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885536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K289990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1460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HERC3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748198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7379214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131505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1519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KIAA0922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761285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0.9733212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16987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14889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AM44A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774365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0147115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04975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683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CNI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775756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0727487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B018359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1493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SEC31A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784027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0.8954439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18671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115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NXA5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816298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347682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K291066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663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IQGAP2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868131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0.9144063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F222340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104045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ERAP1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878437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1.1342504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10507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104002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D14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891052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623779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10119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609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GNB2L1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899372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0.96519756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K290193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704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TN3A1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902427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572376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F000424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716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LST1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903401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4542248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Y831402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212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HLA-DPB1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905256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8738489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95423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15273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6orf89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907190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0778887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Y061884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1525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UBR2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907459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6144265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K090425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658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NPY3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929168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126455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K292506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712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UTRN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934308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0601821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J03528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087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IGF2R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945741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0678964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U49187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1472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6orf32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950329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1.0604779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K292709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3355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HLA-DPA1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957596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88175476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K125098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2181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ELOVL5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960903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333595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19669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140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EEF1A1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966253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0712837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F314184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3287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SFRS18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969886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1810914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M14333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203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YN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974635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159889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D89974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466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VNN2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982076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8727275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F385429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5411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AGAP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014714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1.400178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F006084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572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RPC1B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028977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1.020609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K095263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1591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GSTK1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032017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8763375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F459743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1611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UB1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037193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139078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B037790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1441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EIF2AK1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057955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0856516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33820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668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GL2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066297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0275123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U88666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18269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SRPK2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076178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1.0581737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K127030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1344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MKRN1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099750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0.88816243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K128645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562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SDCBP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126087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775075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16481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17792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SAH1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131741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4219214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Y280968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100281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AB11FIP1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154263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0798551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D89077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104555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SLA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178952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0.87536144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02962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317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SYK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186966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0478239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K290053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13855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LR4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193339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230457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63827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295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XRA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204404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0.88700074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122550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712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VCP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217736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1.0166277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X648519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1505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XNDC4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229338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1.1075902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20635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200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CN1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235461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88327736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K225634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602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DC123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236958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1.2927563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66956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338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VIM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239760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521965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54516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1904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PBB1IP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255220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0745056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F131820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1439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GHITM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256689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0.9581946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U92436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031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TEN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268669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0716488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F047472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472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UB3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284188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0569562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K291697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221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ITGB1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291682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1.0321306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EF068222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3277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JMJD1C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293762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1.0785252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04275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277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SAP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297536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0259556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K126287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14586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NXA11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301914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8799088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K122584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15230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IK3AP1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302187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1848602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K090447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3290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RHGAP19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304624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0190073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X648078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1222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T5C2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325680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066311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K292139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636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EIF3M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326400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952993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110398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175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AT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340697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89583254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B012958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336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UVRAG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393670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1.0882763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K090409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109852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MICA1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393744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1.0044608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39035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073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D3D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396916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7486687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01162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313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SRPR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403092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0.90523076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M77273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8054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TPN6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404030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0219766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12621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581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KLRG1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404436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0002763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19883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100441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LEC2D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408505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1.0881295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126417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615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LRMP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414186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1954086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K124849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109857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EGT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414739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0.9748168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04492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1403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METTL7A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414846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0587027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K125855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1476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DAZAP2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422855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3538411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12510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685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GLIPR1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431376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1761565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32833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3312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NKRD13A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434413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1044104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B027196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1486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NF10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439603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1548008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F007135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505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JARID1A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445544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0.875993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K290914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2482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LJ22662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453837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1.1973127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F141347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600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UBA1A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457160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0.95163715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M59907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178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D63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458337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0758402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75852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315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STAT6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460593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1.1470083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L117550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1605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MBIM4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463571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8938299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F458589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248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PP1R12A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464860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0.9744129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05047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194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DUSP6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465409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6206975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09050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173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TG1|LOC256021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473083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0997076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Y338463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1533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MED13L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473802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1237332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F181985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1628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AOK3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477917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238972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Y038999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14564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SLC15A4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498502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8857094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110656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480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M9SF2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528805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0443103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112331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501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OXA1L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529609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1.0858842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L07633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17678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SME1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536663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175942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15621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14457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MAPK1IP1L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556556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167007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09798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134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DAD1|OR6J1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564210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0108463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95850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286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YGL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569754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343362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X79067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492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ZFP36L1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569814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883629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DQ496098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110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CTN1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571347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1651292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F171938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100574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UMB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571904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0.92335534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02532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643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PC2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587015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010033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F132599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1599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KLF13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592023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1.2394958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K026463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404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2M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606304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0078758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F406992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673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KAP13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609138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641635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F006514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127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HD2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617312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2635942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51744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104249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SLC12A6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644973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1.0539606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33494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261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DPK1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645253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8766563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B016092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1633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SRRM2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651955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0.89581376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00195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1602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METTL9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653123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9378395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M13975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273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RKCB1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657041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2566156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M81695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088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ITGAX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661065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0.9195955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34490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561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BL2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679564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353883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Y376241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347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USP7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680434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889231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K095955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486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LITAF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680953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1.1960146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Y553877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1834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LJ11151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683050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1028936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B061371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1509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SMG1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695699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4400895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08861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469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TP6V0D1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708422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1.0313685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Y129319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197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EIF5A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716411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447923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U65090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130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PD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722917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0853271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F055008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208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GRN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724698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8835809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65294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631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PEPPS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737274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0365086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36891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KIAA1618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742783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0125878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F310105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3300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LRP1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752258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8766375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05926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649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EVI2B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753860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2179424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M21121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298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CL5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756319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4952565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L31581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183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CR7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759006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0.9135158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96107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034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SLC4A1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759077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0423924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B209576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1601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SLC25A39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770743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7544277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K091010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208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GRB2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773932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1.0660604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09848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161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CTG1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786039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079606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33004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264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IK3C3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806913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88418293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14840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590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SMAD2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816380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2.0100503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D87914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415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OAZ1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819543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8755927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19580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596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HNRNPM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824874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1.239711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K123477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633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IFI30|PIK3R2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834089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0149999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02564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704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HNRNPUL1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837731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1148794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09718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142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EMP3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838385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8727226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L833693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177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D37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841076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1.2244453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95412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102081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MYADM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842141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0.9354322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B209627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099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PL28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844855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0758083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12775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19orf22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846538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0.99401844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126259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196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EEF2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846783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3116627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F272894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2524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UBXD1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850261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1.3393446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46121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216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ICAM3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852832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1160908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F239764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3257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EMR3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860137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0.89598095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11175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333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YROBP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861581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919495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11792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139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ECH1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869237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0.91055983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05315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202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PR1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883382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0742778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EF206690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19839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ERGIC3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886704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1210654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93768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628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STK4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887117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0178142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K172808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030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TSA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887635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9289346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F012108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18165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COA3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890109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8769494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17725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8082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20orf108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908358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0547323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B033073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1883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SULF2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908831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89643216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K002139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2103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ZNFX1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920850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425228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13327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224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KCNJ15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942648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3390393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37986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R_00232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UG1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942838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0218909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13051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1673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LIMK2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960629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7738683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00595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638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DDX17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971806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0.99396545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L050290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297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SAT1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971877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8868539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19906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141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EIF2S3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973839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233717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32720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039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YBB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980887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1.0969043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28299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736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ONO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987029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0128094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K026332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3222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MEM164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022106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048109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Y072692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1838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MBNL3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025339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1237578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DQ160194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020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IDS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037656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1.0008075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F253979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C_00180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D4L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b/>
          <w:sz w:val="24"/>
          <w:szCs w:val="24"/>
        </w:rPr>
        <w:t xml:space="preserve">Supplementary Table S2: Transcripts with differential exonic expression in PD blood. </w:t>
      </w:r>
      <w:r>
        <w:rPr>
          <w:rFonts w:cs="Arial" w:ascii="Arial" w:hAnsi="Arial"/>
          <w:sz w:val="24"/>
          <w:szCs w:val="24"/>
        </w:rPr>
        <w:t>Affymetrix</w:t>
      </w:r>
      <w:r>
        <w:rPr>
          <w:rFonts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Exon_ST1 arrays showed 218 transcripts with significant change (</w:t>
      </w:r>
      <w:r>
        <w:rPr>
          <w:rFonts w:cs="Arial" w:ascii="Arial" w:hAnsi="Arial"/>
          <w:i/>
        </w:rPr>
        <w:t>p&lt;0.05</w:t>
      </w:r>
      <w:r>
        <w:rPr>
          <w:rFonts w:cs="Arial" w:ascii="Arial" w:hAnsi="Arial"/>
        </w:rPr>
        <w:t xml:space="preserve"> with Benjamini Hochberg FDR correction) </w:t>
      </w:r>
      <w:r>
        <w:rPr>
          <w:rFonts w:cs="Arial" w:ascii="Arial" w:hAnsi="Arial"/>
          <w:sz w:val="24"/>
          <w:szCs w:val="24"/>
        </w:rPr>
        <w:t xml:space="preserve">in exonic expression in 17 PD blood samples versus 11 healthy controls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0T13:14:00Z</dcterms:created>
  <dc:creator>LShehadeh</dc:creator>
  <dc:description/>
  <cp:keywords/>
  <dc:language>en-US</dc:language>
  <cp:lastModifiedBy>LShehadeh</cp:lastModifiedBy>
  <dcterms:modified xsi:type="dcterms:W3CDTF">2010-01-20T13:14:00Z</dcterms:modified>
  <cp:revision>2</cp:revision>
  <dc:subject/>
  <dc:title/>
</cp:coreProperties>
</file>